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748" w:rsidRDefault="00581748" w:rsidP="00581748">
      <w:pPr>
        <w:spacing w:line="276" w:lineRule="auto"/>
        <w:outlineLvl w:val="0"/>
      </w:pPr>
      <w:bookmarkStart w:id="0" w:name="_GoBack"/>
      <w:bookmarkEnd w:id="0"/>
      <w:r>
        <w:t>Table S1. Association between lagged exposure to intimate partner violence, by type, and depression symptom severity</w:t>
      </w:r>
    </w:p>
    <w:tbl>
      <w:tblPr>
        <w:tblW w:w="1315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900"/>
        <w:gridCol w:w="1170"/>
        <w:gridCol w:w="900"/>
        <w:gridCol w:w="1170"/>
        <w:gridCol w:w="900"/>
        <w:gridCol w:w="1170"/>
        <w:gridCol w:w="900"/>
        <w:gridCol w:w="1170"/>
        <w:gridCol w:w="873"/>
        <w:gridCol w:w="1197"/>
      </w:tblGrid>
      <w:tr w:rsidR="00581748" w:rsidRPr="00BD5B7D" w:rsidTr="00B908B3">
        <w:tc>
          <w:tcPr>
            <w:tcW w:w="280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9C29EA">
              <w:rPr>
                <w:sz w:val="16"/>
                <w:szCs w:val="16"/>
              </w:rPr>
              <w:t>coeff</w:t>
            </w:r>
            <w:proofErr w:type="spellEnd"/>
            <w:proofErr w:type="gramEnd"/>
            <w:r w:rsidRPr="009C29EA">
              <w:rPr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9C29EA">
              <w:rPr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9C29EA">
              <w:rPr>
                <w:sz w:val="16"/>
                <w:szCs w:val="16"/>
              </w:rPr>
              <w:t>coeff</w:t>
            </w:r>
            <w:proofErr w:type="spellEnd"/>
            <w:proofErr w:type="gramEnd"/>
            <w:r w:rsidRPr="009C29EA">
              <w:rPr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9C29EA">
              <w:rPr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9C29EA">
              <w:rPr>
                <w:sz w:val="16"/>
                <w:szCs w:val="16"/>
              </w:rPr>
              <w:t>coeff</w:t>
            </w:r>
            <w:proofErr w:type="spellEnd"/>
            <w:proofErr w:type="gramEnd"/>
            <w:r w:rsidRPr="009C29EA">
              <w:rPr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9C29EA">
              <w:rPr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9C29EA">
              <w:rPr>
                <w:sz w:val="16"/>
                <w:szCs w:val="16"/>
              </w:rPr>
              <w:t>coeff</w:t>
            </w:r>
            <w:proofErr w:type="spellEnd"/>
            <w:proofErr w:type="gramEnd"/>
            <w:r w:rsidRPr="009C29EA">
              <w:rPr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9C29EA">
              <w:rPr>
                <w:sz w:val="16"/>
                <w:szCs w:val="16"/>
              </w:rPr>
              <w:t>95% CI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9C29EA">
              <w:rPr>
                <w:sz w:val="16"/>
                <w:szCs w:val="16"/>
              </w:rPr>
              <w:t>coeff</w:t>
            </w:r>
            <w:proofErr w:type="spellEnd"/>
            <w:proofErr w:type="gramEnd"/>
            <w:r w:rsidRPr="009C29EA">
              <w:rPr>
                <w:sz w:val="16"/>
                <w:szCs w:val="16"/>
              </w:rPr>
              <w:t>.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9C29EA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9C29EA">
              <w:rPr>
                <w:sz w:val="16"/>
                <w:szCs w:val="16"/>
              </w:rPr>
              <w:t>95% CI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Slapped in past yea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5,2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31,1.57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Shoved in past yea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52,3.3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61,2.72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Punched in past yea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52,3.8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4,2.72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Attacked w weapon in past yea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37,2.66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8,0.76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Assigned to intervention arm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4,0.5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81,0.43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6,0.49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9,0.48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8,0.46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Age (per 5 years)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7,0.7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9,0.74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3,0.68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2,0.68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9,0.74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Household asset wealth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78,0.2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73,0.25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76,0.23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79,0.23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73,0.25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28,-0.07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25,-0.07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26,-0.07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27,-0.05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26,-0.08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05,0.1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08,0.05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09,0.05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11,0.06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07,0.06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36,-0.24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38,-0.28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39,-0.27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45,-0.32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35,-0.24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Completed high school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4,-0.48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9,-0.56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5,-0.49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64,-0.57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3,-0.48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Time point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Baseline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6 months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22,0.2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3,0.11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9,0.06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49,-0.05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24,0.21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18 months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5,0.34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28,0.19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8,0.11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53,-0.05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6,0.33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Employed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82,-0.39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84,-0.4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84,-0.4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88,-0.43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82,-0.40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Father of child present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3,0.06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8,-0.0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0,0.08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28,0.11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38,-0.00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 xml:space="preserve">HIV </w:t>
            </w:r>
            <w:proofErr w:type="spellStart"/>
            <w:r w:rsidRPr="002A17E3">
              <w:rPr>
                <w:sz w:val="16"/>
                <w:szCs w:val="16"/>
              </w:rPr>
              <w:t>serostatus</w:t>
            </w:r>
            <w:proofErr w:type="spellEnd"/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HIV-negative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59,2.85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0,2.7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63,2.8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70,2.74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63,2.79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ind w:left="18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HIV-positive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7,1.34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9,1.31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6,1.34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3,1.39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20,1.29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AUDIT-C score (per point)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09,0.25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09,0.25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07,0.27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03,0.31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1,0.23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 xml:space="preserve">Monthly household income 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0-499 ZA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Ref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500-1000 ZA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68,1.67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60,1.7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57,1.76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64,1.71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59,1.73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1001-2000 ZA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9,0.56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0,0.61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1,0.64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4,0.62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51,0.61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2001-5000 ZA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3.06,0.09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3.02,0.08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3.00,0.13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3.08,0.07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99,0.12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5001-8000 ZA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11,-0.6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12,-0.67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01,-0.53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07,-0.56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09,-0.63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2A17E3">
              <w:rPr>
                <w:rFonts w:eastAsia="Times New Roman"/>
                <w:color w:val="000000"/>
                <w:sz w:val="16"/>
                <w:szCs w:val="16"/>
              </w:rPr>
              <w:t>≥8000 ZAR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90,-0.92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74,-0.77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8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85,-0.89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82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82,-0.81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4.82,-0.86</w:t>
            </w:r>
          </w:p>
        </w:tc>
      </w:tr>
      <w:tr w:rsidR="00581748" w:rsidRPr="00BD5B7D" w:rsidTr="00B908B3"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Self-reported diabetes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48,5.84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3,6.03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25,5.86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41,5.94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6,5.94</w:t>
            </w:r>
          </w:p>
        </w:tc>
      </w:tr>
      <w:tr w:rsidR="00581748" w:rsidRPr="00BD5B7D" w:rsidTr="00B908B3">
        <w:tblPrEx>
          <w:tblBorders>
            <w:top w:val="nil"/>
          </w:tblBorders>
        </w:tblPrEx>
        <w:tc>
          <w:tcPr>
            <w:tcW w:w="280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81748" w:rsidRPr="002A17E3" w:rsidRDefault="00581748" w:rsidP="00B908B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A17E3">
              <w:rPr>
                <w:sz w:val="16"/>
                <w:szCs w:val="16"/>
              </w:rPr>
              <w:t>Self-reported hypertension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6,2.3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6,2.29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5,2.3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9,2.28</w:t>
            </w:r>
          </w:p>
        </w:tc>
        <w:tc>
          <w:tcPr>
            <w:tcW w:w="873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9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581748" w:rsidRPr="002A17E3" w:rsidRDefault="00581748" w:rsidP="00B908B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A17E3">
              <w:rPr>
                <w:rFonts w:ascii="Calibri" w:eastAsia="Times New Roman" w:hAnsi="Calibri"/>
                <w:color w:val="000000"/>
                <w:sz w:val="16"/>
                <w:szCs w:val="16"/>
              </w:rPr>
              <w:t>-0.13,2.31</w:t>
            </w:r>
          </w:p>
        </w:tc>
      </w:tr>
    </w:tbl>
    <w:p w:rsidR="00592526" w:rsidRDefault="00581748">
      <w:r w:rsidRPr="005E49AF">
        <w:rPr>
          <w:i/>
          <w:sz w:val="16"/>
          <w:szCs w:val="16"/>
        </w:rPr>
        <w:t>AUDIT-C, 3-item consumption subset of the Alcohol Use Disorders Identification Test; EPDS, Edinburgh Postnatal Depression Scale; ZAR, South African Rand</w:t>
      </w:r>
    </w:p>
    <w:sectPr w:rsidR="00592526" w:rsidSect="0058174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748"/>
    <w:rsid w:val="0009679A"/>
    <w:rsid w:val="00581748"/>
    <w:rsid w:val="0059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049BD9F-9A68-4CDD-9BF3-F0DE442E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748"/>
    <w:rPr>
      <w:rFonts w:eastAsia="MS Mincho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sai</dc:creator>
  <cp:keywords/>
  <dc:description/>
  <cp:lastModifiedBy>Rebecca Lockhart</cp:lastModifiedBy>
  <cp:revision>2</cp:revision>
  <dcterms:created xsi:type="dcterms:W3CDTF">2015-12-09T15:37:00Z</dcterms:created>
  <dcterms:modified xsi:type="dcterms:W3CDTF">2015-12-09T15:37:00Z</dcterms:modified>
</cp:coreProperties>
</file>